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AF513" w14:textId="28DEF5E5" w:rsidR="00234B29" w:rsidRDefault="00234B29" w:rsidP="00234B29">
      <w:pPr>
        <w:rPr>
          <w:rFonts w:ascii="Times New Roman" w:hAnsi="Times New Roman" w:cs="Times New Roman"/>
        </w:rPr>
      </w:pPr>
      <w:r w:rsidRPr="00F73AD4">
        <w:rPr>
          <w:rFonts w:ascii="Times New Roman" w:hAnsi="Times New Roman" w:cs="Times New Roman"/>
          <w:b/>
          <w:u w:val="single"/>
        </w:rPr>
        <w:t xml:space="preserve">Table </w:t>
      </w:r>
      <w:r w:rsidR="006F3D3B">
        <w:rPr>
          <w:rFonts w:ascii="Times New Roman" w:hAnsi="Times New Roman" w:cs="Times New Roman"/>
          <w:b/>
          <w:u w:val="single"/>
        </w:rPr>
        <w:t>S</w:t>
      </w:r>
      <w:bookmarkStart w:id="0" w:name="_GoBack"/>
      <w:bookmarkEnd w:id="0"/>
      <w:r w:rsidR="009D7926">
        <w:rPr>
          <w:rFonts w:ascii="Times New Roman" w:hAnsi="Times New Roman" w:cs="Times New Roman"/>
          <w:b/>
          <w:u w:val="single"/>
        </w:rPr>
        <w:t>7</w:t>
      </w:r>
      <w:r>
        <w:rPr>
          <w:rFonts w:ascii="Times New Roman" w:hAnsi="Times New Roman" w:cs="Times New Roman"/>
        </w:rPr>
        <w:t>: Generalized Linear</w:t>
      </w:r>
      <w:r w:rsidRPr="009858D4">
        <w:rPr>
          <w:rFonts w:ascii="Times New Roman" w:hAnsi="Times New Roman" w:cs="Times New Roman"/>
        </w:rPr>
        <w:t xml:space="preserve"> Model</w:t>
      </w:r>
      <w:r>
        <w:rPr>
          <w:rFonts w:ascii="Times New Roman" w:hAnsi="Times New Roman" w:cs="Times New Roman"/>
        </w:rPr>
        <w:t xml:space="preserve"> with gamma distribution and log link for total cost for patients with new-onset atrial fibrillation (</w:t>
      </w:r>
      <w:r>
        <w:rPr>
          <w:rFonts w:ascii="Times New Roman" w:hAnsi="Times New Roman" w:cs="Times New Roman"/>
          <w:i/>
        </w:rPr>
        <w:t xml:space="preserve">n </w:t>
      </w:r>
      <w:r>
        <w:rPr>
          <w:rFonts w:ascii="Times New Roman" w:hAnsi="Times New Roman" w:cs="Times New Roman"/>
        </w:rPr>
        <w:t>= 1</w:t>
      </w:r>
      <w:r w:rsidR="00E67640">
        <w:rPr>
          <w:rFonts w:ascii="Times New Roman" w:hAnsi="Times New Roman" w:cs="Times New Roman"/>
        </w:rPr>
        <w:t>5,014</w:t>
      </w:r>
      <w:r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  <w:i/>
        </w:rPr>
        <w:t xml:space="preserve">Abbreviations: </w:t>
      </w:r>
      <w:r>
        <w:rPr>
          <w:rFonts w:ascii="Times New Roman" w:hAnsi="Times New Roman" w:cs="Times New Roman"/>
        </w:rPr>
        <w:t xml:space="preserve">MODS = Multiple Organ Dysfunction Score; ICU = Intensive Care Unit; CI = confidence interval; CPR = cardiopulmonary resuscitation </w:t>
      </w:r>
    </w:p>
    <w:p w14:paraId="6C6BDF93" w14:textId="77777777" w:rsidR="00D1041A" w:rsidRDefault="00D1041A" w:rsidP="00D1041A">
      <w:pPr>
        <w:rPr>
          <w:sz w:val="28"/>
        </w:rPr>
      </w:pPr>
    </w:p>
    <w:tbl>
      <w:tblPr>
        <w:tblStyle w:val="TableGrid"/>
        <w:tblW w:w="8252" w:type="dxa"/>
        <w:tblLook w:val="0480" w:firstRow="0" w:lastRow="0" w:firstColumn="1" w:lastColumn="0" w:noHBand="0" w:noVBand="1"/>
      </w:tblPr>
      <w:tblGrid>
        <w:gridCol w:w="5099"/>
        <w:gridCol w:w="851"/>
        <w:gridCol w:w="1280"/>
        <w:gridCol w:w="1022"/>
      </w:tblGrid>
      <w:tr w:rsidR="005323CC" w14:paraId="2CA7D4C8" w14:textId="77777777" w:rsidTr="00B704C0">
        <w:tc>
          <w:tcPr>
            <w:tcW w:w="5099" w:type="dxa"/>
          </w:tcPr>
          <w:p w14:paraId="016CEBBD" w14:textId="77777777" w:rsidR="00D1041A" w:rsidRPr="009858D4" w:rsidRDefault="00D1041A" w:rsidP="005C54DC">
            <w:pPr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851" w:type="dxa"/>
          </w:tcPr>
          <w:p w14:paraId="4A9C6356" w14:textId="770FFD41" w:rsidR="00D1041A" w:rsidRPr="009858D4" w:rsidRDefault="00777C8F" w:rsidP="005C54DC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st</w:t>
            </w:r>
            <w:r w:rsidR="00D1041A" w:rsidRPr="009858D4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  <w:tc>
          <w:tcPr>
            <w:tcW w:w="1280" w:type="dxa"/>
          </w:tcPr>
          <w:p w14:paraId="6C9BC47D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022" w:type="dxa"/>
          </w:tcPr>
          <w:p w14:paraId="2ECDEA72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9858D4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</w:tr>
      <w:tr w:rsidR="005323CC" w14:paraId="0D64B9BD" w14:textId="77777777" w:rsidTr="00B704C0">
        <w:tc>
          <w:tcPr>
            <w:tcW w:w="5099" w:type="dxa"/>
          </w:tcPr>
          <w:p w14:paraId="3D9ACD6E" w14:textId="068ABB82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Age</w:t>
            </w:r>
            <w:r w:rsidR="00327B78">
              <w:rPr>
                <w:rFonts w:ascii="Times New Roman" w:hAnsi="Times New Roman" w:cs="Times New Roman"/>
                <w:b/>
              </w:rPr>
              <w:t xml:space="preserve"> (per 5 years)</w:t>
            </w:r>
          </w:p>
        </w:tc>
        <w:tc>
          <w:tcPr>
            <w:tcW w:w="851" w:type="dxa"/>
          </w:tcPr>
          <w:p w14:paraId="76C7C774" w14:textId="5D37DB70" w:rsidR="00D1041A" w:rsidRPr="009858D4" w:rsidRDefault="006B258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B202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</w:tcPr>
          <w:p w14:paraId="693BACD1" w14:textId="69943440" w:rsidR="00D1041A" w:rsidRPr="009858D4" w:rsidRDefault="00B2027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  <w:r w:rsidR="008B18E6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2" w:type="dxa"/>
          </w:tcPr>
          <w:p w14:paraId="3161BB8C" w14:textId="64AC8EC8" w:rsidR="00D1041A" w:rsidRPr="009858D4" w:rsidRDefault="006B258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B20274">
              <w:rPr>
                <w:rFonts w:ascii="Times New Roman" w:hAnsi="Times New Roman" w:cs="Times New Roman"/>
              </w:rPr>
              <w:t>5</w:t>
            </w:r>
          </w:p>
        </w:tc>
      </w:tr>
      <w:tr w:rsidR="005323CC" w14:paraId="1CE8B309" w14:textId="77777777" w:rsidTr="00B704C0">
        <w:tc>
          <w:tcPr>
            <w:tcW w:w="5099" w:type="dxa"/>
          </w:tcPr>
          <w:p w14:paraId="6C362CE6" w14:textId="0D88803D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ale Gender</w:t>
            </w:r>
          </w:p>
        </w:tc>
        <w:tc>
          <w:tcPr>
            <w:tcW w:w="851" w:type="dxa"/>
          </w:tcPr>
          <w:p w14:paraId="756557F5" w14:textId="44BB647B" w:rsidR="00D1041A" w:rsidRPr="009858D4" w:rsidRDefault="006B258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80" w:type="dxa"/>
          </w:tcPr>
          <w:p w14:paraId="4BEC3B21" w14:textId="10684487" w:rsidR="00D1041A" w:rsidRPr="009858D4" w:rsidRDefault="008709D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="008B18E6">
              <w:rPr>
                <w:rFonts w:ascii="Times New Roman" w:hAnsi="Times New Roman" w:cs="Times New Roman"/>
              </w:rPr>
              <w:t>-1.</w:t>
            </w:r>
            <w:r w:rsidR="006B258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2" w:type="dxa"/>
          </w:tcPr>
          <w:p w14:paraId="40A534D5" w14:textId="70F2A031" w:rsidR="00D1041A" w:rsidRPr="009858D4" w:rsidRDefault="00A75C2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B258D">
              <w:rPr>
                <w:rFonts w:ascii="Times New Roman" w:hAnsi="Times New Roman" w:cs="Times New Roman"/>
              </w:rPr>
              <w:t>1</w:t>
            </w:r>
            <w:r w:rsidR="008709D8">
              <w:rPr>
                <w:rFonts w:ascii="Times New Roman" w:hAnsi="Times New Roman" w:cs="Times New Roman"/>
              </w:rPr>
              <w:t>5</w:t>
            </w:r>
          </w:p>
        </w:tc>
      </w:tr>
      <w:tr w:rsidR="005323CC" w14:paraId="3203EC6D" w14:textId="77777777" w:rsidTr="00B704C0">
        <w:tc>
          <w:tcPr>
            <w:tcW w:w="5099" w:type="dxa"/>
          </w:tcPr>
          <w:p w14:paraId="0DC522B1" w14:textId="4E83D9D4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ODS</w:t>
            </w:r>
            <w:r w:rsidR="00043848">
              <w:rPr>
                <w:rFonts w:ascii="Times New Roman" w:hAnsi="Times New Roman" w:cs="Times New Roman"/>
                <w:b/>
              </w:rPr>
              <w:t xml:space="preserve"> (per 1 point)</w:t>
            </w:r>
          </w:p>
        </w:tc>
        <w:tc>
          <w:tcPr>
            <w:tcW w:w="851" w:type="dxa"/>
          </w:tcPr>
          <w:p w14:paraId="5ED0A7B5" w14:textId="25F5468B" w:rsidR="00D1041A" w:rsidRPr="009858D4" w:rsidRDefault="006B258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8709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05BEA891" w14:textId="2F61F861" w:rsidR="00D1041A" w:rsidRPr="009858D4" w:rsidRDefault="008709D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  <w:r w:rsidR="008B18E6">
              <w:rPr>
                <w:rFonts w:ascii="Times New Roman" w:hAnsi="Times New Roman" w:cs="Times New Roman"/>
              </w:rPr>
              <w:t>-</w:t>
            </w:r>
            <w:r w:rsidR="006B258D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2" w:type="dxa"/>
          </w:tcPr>
          <w:p w14:paraId="7E558608" w14:textId="5C7FC4A6" w:rsidR="00D1041A" w:rsidRPr="009858D4" w:rsidRDefault="006B258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8B18E6">
              <w:rPr>
                <w:rFonts w:ascii="Times New Roman" w:hAnsi="Times New Roman" w:cs="Times New Roman"/>
              </w:rPr>
              <w:t>1</w:t>
            </w:r>
          </w:p>
        </w:tc>
      </w:tr>
      <w:tr w:rsidR="005323CC" w14:paraId="70B237F8" w14:textId="77777777" w:rsidTr="00B704C0">
        <w:tc>
          <w:tcPr>
            <w:tcW w:w="5099" w:type="dxa"/>
          </w:tcPr>
          <w:p w14:paraId="7148BFB5" w14:textId="001A0B4D" w:rsidR="00327B78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orbidities</w:t>
            </w:r>
          </w:p>
        </w:tc>
        <w:tc>
          <w:tcPr>
            <w:tcW w:w="851" w:type="dxa"/>
          </w:tcPr>
          <w:p w14:paraId="0EEF6776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160D224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4A6A725D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323CC" w14:paraId="44D26D0E" w14:textId="77777777" w:rsidTr="00B704C0">
        <w:tc>
          <w:tcPr>
            <w:tcW w:w="5099" w:type="dxa"/>
          </w:tcPr>
          <w:p w14:paraId="4F941D49" w14:textId="41A4954A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851" w:type="dxa"/>
          </w:tcPr>
          <w:p w14:paraId="003464C9" w14:textId="2923CBE3" w:rsidR="00327B78" w:rsidRDefault="005D6D9F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8709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</w:tcPr>
          <w:p w14:paraId="750B13FC" w14:textId="52874763" w:rsidR="00327B78" w:rsidRDefault="008709D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 w:rsidR="005D6D9F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2" w:type="dxa"/>
          </w:tcPr>
          <w:p w14:paraId="450AA7C1" w14:textId="1C0F6FE1" w:rsidR="00327B78" w:rsidRDefault="008709D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5323CC" w14:paraId="5F6A8A55" w14:textId="77777777" w:rsidTr="00B704C0">
        <w:tc>
          <w:tcPr>
            <w:tcW w:w="5099" w:type="dxa"/>
          </w:tcPr>
          <w:p w14:paraId="24341FD6" w14:textId="62001491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Peripheral Vascular Disease</w:t>
            </w:r>
          </w:p>
        </w:tc>
        <w:tc>
          <w:tcPr>
            <w:tcW w:w="851" w:type="dxa"/>
          </w:tcPr>
          <w:p w14:paraId="7EB627E9" w14:textId="1D5DD039" w:rsidR="00327B78" w:rsidRDefault="00864049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8709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</w:tcPr>
          <w:p w14:paraId="2D260750" w14:textId="47EC6BFE" w:rsidR="00327B78" w:rsidRDefault="008709D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="00864049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2" w:type="dxa"/>
          </w:tcPr>
          <w:p w14:paraId="26F350AB" w14:textId="5DAB0DAD" w:rsidR="00327B78" w:rsidRDefault="00864049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709D8">
              <w:rPr>
                <w:rFonts w:ascii="Times New Roman" w:hAnsi="Times New Roman" w:cs="Times New Roman"/>
              </w:rPr>
              <w:t>36</w:t>
            </w:r>
          </w:p>
        </w:tc>
      </w:tr>
      <w:tr w:rsidR="005323CC" w14:paraId="666AC02B" w14:textId="77777777" w:rsidTr="00B704C0">
        <w:tc>
          <w:tcPr>
            <w:tcW w:w="5099" w:type="dxa"/>
          </w:tcPr>
          <w:p w14:paraId="1581A448" w14:textId="3821F2F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Hypertension</w:t>
            </w:r>
          </w:p>
        </w:tc>
        <w:tc>
          <w:tcPr>
            <w:tcW w:w="851" w:type="dxa"/>
          </w:tcPr>
          <w:p w14:paraId="2988220B" w14:textId="6504829F" w:rsidR="00327B78" w:rsidRDefault="008709D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80" w:type="dxa"/>
          </w:tcPr>
          <w:p w14:paraId="668EC933" w14:textId="50BBCC7B" w:rsidR="00327B78" w:rsidRDefault="008709D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="00864049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2" w:type="dxa"/>
          </w:tcPr>
          <w:p w14:paraId="0EC99521" w14:textId="339B6F0E" w:rsidR="00327B78" w:rsidRDefault="00864049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709D8">
              <w:rPr>
                <w:rFonts w:ascii="Times New Roman" w:hAnsi="Times New Roman" w:cs="Times New Roman"/>
              </w:rPr>
              <w:t>74</w:t>
            </w:r>
          </w:p>
        </w:tc>
      </w:tr>
      <w:tr w:rsidR="005323CC" w14:paraId="1F9F169C" w14:textId="77777777" w:rsidTr="00B704C0">
        <w:tc>
          <w:tcPr>
            <w:tcW w:w="5099" w:type="dxa"/>
          </w:tcPr>
          <w:p w14:paraId="72492107" w14:textId="433D2D5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C</w:t>
            </w:r>
            <w:r w:rsidR="005323CC">
              <w:rPr>
                <w:rFonts w:ascii="Times New Roman" w:hAnsi="Times New Roman" w:cs="Times New Roman"/>
              </w:rPr>
              <w:t>hronic Obstructive Pulmonary Disease</w:t>
            </w:r>
          </w:p>
        </w:tc>
        <w:tc>
          <w:tcPr>
            <w:tcW w:w="851" w:type="dxa"/>
          </w:tcPr>
          <w:p w14:paraId="7A850CE4" w14:textId="3F5EFD12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8709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5D4C70B3" w14:textId="4F808F58" w:rsidR="00327B78" w:rsidRDefault="008709D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-1.09</w:t>
            </w:r>
          </w:p>
        </w:tc>
        <w:tc>
          <w:tcPr>
            <w:tcW w:w="1022" w:type="dxa"/>
          </w:tcPr>
          <w:p w14:paraId="588C7631" w14:textId="1528C5FB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709D8">
              <w:rPr>
                <w:rFonts w:ascii="Times New Roman" w:hAnsi="Times New Roman" w:cs="Times New Roman"/>
              </w:rPr>
              <w:t>45</w:t>
            </w:r>
          </w:p>
        </w:tc>
      </w:tr>
      <w:tr w:rsidR="005323CC" w14:paraId="0543F02C" w14:textId="77777777" w:rsidTr="00B704C0">
        <w:tc>
          <w:tcPr>
            <w:tcW w:w="5099" w:type="dxa"/>
          </w:tcPr>
          <w:p w14:paraId="05B82E23" w14:textId="12D503EC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Diabetes Mellitus</w:t>
            </w:r>
          </w:p>
        </w:tc>
        <w:tc>
          <w:tcPr>
            <w:tcW w:w="851" w:type="dxa"/>
          </w:tcPr>
          <w:p w14:paraId="05CE9DB4" w14:textId="26E614E1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8709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</w:tcPr>
          <w:p w14:paraId="6284C394" w14:textId="1CD4A2EC" w:rsidR="00327B78" w:rsidRDefault="008709D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="00D836FC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2" w:type="dxa"/>
          </w:tcPr>
          <w:p w14:paraId="1A4FDFA8" w14:textId="7462D716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709D8">
              <w:rPr>
                <w:rFonts w:ascii="Times New Roman" w:hAnsi="Times New Roman" w:cs="Times New Roman"/>
              </w:rPr>
              <w:t>38</w:t>
            </w:r>
          </w:p>
        </w:tc>
      </w:tr>
      <w:tr w:rsidR="005323CC" w14:paraId="18D5E7B4" w14:textId="77777777" w:rsidTr="00B704C0">
        <w:tc>
          <w:tcPr>
            <w:tcW w:w="5099" w:type="dxa"/>
          </w:tcPr>
          <w:p w14:paraId="0827378C" w14:textId="11042DC2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Chronic Kidney Disease</w:t>
            </w:r>
          </w:p>
        </w:tc>
        <w:tc>
          <w:tcPr>
            <w:tcW w:w="851" w:type="dxa"/>
          </w:tcPr>
          <w:p w14:paraId="638ABA1E" w14:textId="1BD7BAC8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8709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0" w:type="dxa"/>
          </w:tcPr>
          <w:p w14:paraId="5C12FCF2" w14:textId="47BC55FA" w:rsidR="00327B78" w:rsidRDefault="008709D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 w:rsidR="00D836F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22" w:type="dxa"/>
          </w:tcPr>
          <w:p w14:paraId="5F7EA6E7" w14:textId="3D841EAA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709D8">
              <w:rPr>
                <w:rFonts w:ascii="Times New Roman" w:hAnsi="Times New Roman" w:cs="Times New Roman"/>
              </w:rPr>
              <w:t>47</w:t>
            </w:r>
          </w:p>
        </w:tc>
      </w:tr>
      <w:tr w:rsidR="005323CC" w14:paraId="3603F7B5" w14:textId="77777777" w:rsidTr="00B704C0">
        <w:tc>
          <w:tcPr>
            <w:tcW w:w="5099" w:type="dxa"/>
          </w:tcPr>
          <w:p w14:paraId="214EE63A" w14:textId="685C27B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Liver Disease</w:t>
            </w:r>
          </w:p>
        </w:tc>
        <w:tc>
          <w:tcPr>
            <w:tcW w:w="851" w:type="dxa"/>
          </w:tcPr>
          <w:p w14:paraId="6AE2FE3C" w14:textId="60661E36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8709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</w:tcPr>
          <w:p w14:paraId="2140225C" w14:textId="1CD52C4C" w:rsidR="00327B78" w:rsidRDefault="008709D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-1.10</w:t>
            </w:r>
          </w:p>
        </w:tc>
        <w:tc>
          <w:tcPr>
            <w:tcW w:w="1022" w:type="dxa"/>
          </w:tcPr>
          <w:p w14:paraId="3472DFE4" w14:textId="3758CBC7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709D8">
              <w:rPr>
                <w:rFonts w:ascii="Times New Roman" w:hAnsi="Times New Roman" w:cs="Times New Roman"/>
              </w:rPr>
              <w:t>35</w:t>
            </w:r>
          </w:p>
        </w:tc>
      </w:tr>
      <w:tr w:rsidR="005323CC" w14:paraId="445B79E9" w14:textId="77777777" w:rsidTr="00B704C0">
        <w:tc>
          <w:tcPr>
            <w:tcW w:w="5099" w:type="dxa"/>
          </w:tcPr>
          <w:p w14:paraId="38DCF73E" w14:textId="0B3D63AA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Alcohol Misuse</w:t>
            </w:r>
          </w:p>
        </w:tc>
        <w:tc>
          <w:tcPr>
            <w:tcW w:w="851" w:type="dxa"/>
          </w:tcPr>
          <w:p w14:paraId="1005D70C" w14:textId="450A3C09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8709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4B17B2D0" w14:textId="6C45B03B" w:rsidR="00327B78" w:rsidRDefault="008709D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  <w:r w:rsidR="00D836FC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2" w:type="dxa"/>
          </w:tcPr>
          <w:p w14:paraId="6733AC07" w14:textId="75AE29A5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8709D8">
              <w:rPr>
                <w:rFonts w:ascii="Times New Roman" w:hAnsi="Times New Roman" w:cs="Times New Roman"/>
              </w:rPr>
              <w:t>3</w:t>
            </w:r>
          </w:p>
        </w:tc>
      </w:tr>
      <w:tr w:rsidR="005323CC" w14:paraId="62DF1189" w14:textId="77777777" w:rsidTr="00B704C0">
        <w:tc>
          <w:tcPr>
            <w:tcW w:w="5099" w:type="dxa"/>
          </w:tcPr>
          <w:p w14:paraId="5B91CD77" w14:textId="6C58D70E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1066B">
              <w:rPr>
                <w:rFonts w:ascii="Times New Roman" w:hAnsi="Times New Roman" w:cs="Times New Roman"/>
                <w:b/>
              </w:rPr>
              <w:t>Elixhauser</w:t>
            </w:r>
            <w:proofErr w:type="spellEnd"/>
            <w:r w:rsidRPr="0051066B">
              <w:rPr>
                <w:rFonts w:ascii="Times New Roman" w:hAnsi="Times New Roman" w:cs="Times New Roman"/>
                <w:b/>
              </w:rPr>
              <w:t xml:space="preserve"> Comorbidity Score</w:t>
            </w:r>
            <w:r w:rsidR="005323CC">
              <w:rPr>
                <w:rFonts w:ascii="Times New Roman" w:hAnsi="Times New Roman" w:cs="Times New Roman"/>
                <w:b/>
              </w:rPr>
              <w:t xml:space="preserve"> (per 1 point)</w:t>
            </w:r>
          </w:p>
        </w:tc>
        <w:tc>
          <w:tcPr>
            <w:tcW w:w="851" w:type="dxa"/>
          </w:tcPr>
          <w:p w14:paraId="03842D18" w14:textId="22913E53" w:rsidR="00D1041A" w:rsidRPr="009858D4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8709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</w:tcPr>
          <w:p w14:paraId="00C2A38D" w14:textId="35B41098" w:rsidR="00D1041A" w:rsidRPr="009858D4" w:rsidRDefault="008709D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  <w:r w:rsidR="00D836FC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2" w:type="dxa"/>
          </w:tcPr>
          <w:p w14:paraId="460903AE" w14:textId="6CA3E381" w:rsidR="00D1041A" w:rsidRPr="009858D4" w:rsidRDefault="008709D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5323CC" w14:paraId="6AF1D9CD" w14:textId="77777777" w:rsidTr="00B704C0">
        <w:tc>
          <w:tcPr>
            <w:tcW w:w="5099" w:type="dxa"/>
          </w:tcPr>
          <w:p w14:paraId="27222790" w14:textId="5B3D856E" w:rsidR="00327B78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CPR Directive at ICU Admission</w:t>
            </w:r>
          </w:p>
        </w:tc>
        <w:tc>
          <w:tcPr>
            <w:tcW w:w="851" w:type="dxa"/>
          </w:tcPr>
          <w:p w14:paraId="6454849F" w14:textId="6A268021" w:rsidR="00327B78" w:rsidRPr="009858D4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8709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</w:tcPr>
          <w:p w14:paraId="1970A247" w14:textId="0236A89B" w:rsidR="00327B78" w:rsidRPr="009858D4" w:rsidRDefault="008709D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  <w:r w:rsidR="00D836FC">
              <w:rPr>
                <w:rFonts w:ascii="Times New Roman" w:hAnsi="Times New Roman" w:cs="Times New Roman"/>
              </w:rPr>
              <w:t>-0</w:t>
            </w:r>
            <w:r w:rsidR="005D6FAC">
              <w:rPr>
                <w:rFonts w:ascii="Times New Roman" w:hAnsi="Times New Roman" w:cs="Times New Roman"/>
              </w:rPr>
              <w:t>.</w:t>
            </w:r>
            <w:r w:rsidR="00D836F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2" w:type="dxa"/>
          </w:tcPr>
          <w:p w14:paraId="110E4175" w14:textId="7C0E69D0" w:rsidR="00327B78" w:rsidRPr="009858D4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B156A" w14:paraId="05B6F928" w14:textId="77777777" w:rsidTr="00B704C0">
        <w:tc>
          <w:tcPr>
            <w:tcW w:w="5099" w:type="dxa"/>
          </w:tcPr>
          <w:p w14:paraId="7FAC8D3B" w14:textId="489929A3" w:rsidR="005B156A" w:rsidRDefault="005B156A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trial Fibrillation Therapy </w:t>
            </w:r>
          </w:p>
        </w:tc>
        <w:tc>
          <w:tcPr>
            <w:tcW w:w="851" w:type="dxa"/>
          </w:tcPr>
          <w:p w14:paraId="19B307F2" w14:textId="77777777" w:rsidR="005B156A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04449DF8" w14:textId="77777777" w:rsidR="005B156A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576CD868" w14:textId="77777777" w:rsidR="005B156A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156A" w14:paraId="59382673" w14:textId="77777777" w:rsidTr="00B704C0">
        <w:tc>
          <w:tcPr>
            <w:tcW w:w="5099" w:type="dxa"/>
          </w:tcPr>
          <w:p w14:paraId="74544F4F" w14:textId="36DF277C" w:rsidR="005B156A" w:rsidRDefault="005B156A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Antiarrhythmic</w:t>
            </w:r>
          </w:p>
        </w:tc>
        <w:tc>
          <w:tcPr>
            <w:tcW w:w="851" w:type="dxa"/>
          </w:tcPr>
          <w:p w14:paraId="61737AEA" w14:textId="7BAD969E" w:rsidR="005B156A" w:rsidRDefault="005B156A" w:rsidP="005B15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80" w:type="dxa"/>
          </w:tcPr>
          <w:p w14:paraId="263F4E88" w14:textId="77777777" w:rsidR="005B156A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65B483FB" w14:textId="77777777" w:rsidR="005B156A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156A" w14:paraId="25792097" w14:textId="77777777" w:rsidTr="00B704C0">
        <w:tc>
          <w:tcPr>
            <w:tcW w:w="5099" w:type="dxa"/>
          </w:tcPr>
          <w:p w14:paraId="60DA8C0F" w14:textId="29FA8EA6" w:rsidR="005B156A" w:rsidRDefault="005B156A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eta-blocker/Calcium Channel Blocker/Digoxin</w:t>
            </w:r>
          </w:p>
        </w:tc>
        <w:tc>
          <w:tcPr>
            <w:tcW w:w="851" w:type="dxa"/>
          </w:tcPr>
          <w:p w14:paraId="3B3BF92F" w14:textId="4D06E820" w:rsidR="005B156A" w:rsidRDefault="00A9672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80" w:type="dxa"/>
          </w:tcPr>
          <w:p w14:paraId="06D362D5" w14:textId="3D51C207" w:rsidR="005B156A" w:rsidRDefault="00A9672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-0.93</w:t>
            </w:r>
          </w:p>
        </w:tc>
        <w:tc>
          <w:tcPr>
            <w:tcW w:w="1022" w:type="dxa"/>
          </w:tcPr>
          <w:p w14:paraId="76834849" w14:textId="048D670E" w:rsidR="005B156A" w:rsidRDefault="00A9672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B156A" w14:paraId="1873C9BA" w14:textId="77777777" w:rsidTr="00B704C0">
        <w:tc>
          <w:tcPr>
            <w:tcW w:w="5099" w:type="dxa"/>
          </w:tcPr>
          <w:p w14:paraId="75520551" w14:textId="0C3F3E8A" w:rsidR="005B156A" w:rsidRDefault="005B156A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Electrical Cardioversion</w:t>
            </w:r>
          </w:p>
        </w:tc>
        <w:tc>
          <w:tcPr>
            <w:tcW w:w="851" w:type="dxa"/>
          </w:tcPr>
          <w:p w14:paraId="66A2FC6B" w14:textId="77324A46" w:rsidR="005B156A" w:rsidRDefault="008A74B1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80" w:type="dxa"/>
          </w:tcPr>
          <w:p w14:paraId="15BA88CA" w14:textId="5F584974" w:rsidR="005B156A" w:rsidRDefault="008A74B1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-1.10</w:t>
            </w:r>
          </w:p>
        </w:tc>
        <w:tc>
          <w:tcPr>
            <w:tcW w:w="1022" w:type="dxa"/>
          </w:tcPr>
          <w:p w14:paraId="301E60C9" w14:textId="5906C1E1" w:rsidR="005B156A" w:rsidRDefault="008A74B1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5B156A" w14:paraId="0E768011" w14:textId="77777777" w:rsidTr="00B704C0">
        <w:tc>
          <w:tcPr>
            <w:tcW w:w="5099" w:type="dxa"/>
          </w:tcPr>
          <w:p w14:paraId="34B47D94" w14:textId="714EEB81" w:rsidR="005B156A" w:rsidRDefault="005B156A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Combination</w:t>
            </w:r>
          </w:p>
        </w:tc>
        <w:tc>
          <w:tcPr>
            <w:tcW w:w="851" w:type="dxa"/>
          </w:tcPr>
          <w:p w14:paraId="0B425688" w14:textId="7348AD4D" w:rsidR="005B156A" w:rsidRDefault="008A74B1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80" w:type="dxa"/>
          </w:tcPr>
          <w:p w14:paraId="0AFE68FD" w14:textId="462D57A3" w:rsidR="005B156A" w:rsidRDefault="008A74B1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-1.04</w:t>
            </w:r>
          </w:p>
        </w:tc>
        <w:tc>
          <w:tcPr>
            <w:tcW w:w="1022" w:type="dxa"/>
          </w:tcPr>
          <w:p w14:paraId="5D0E739F" w14:textId="5487DB02" w:rsidR="005B156A" w:rsidRDefault="008A74B1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F378EA" w14:paraId="6243C0BA" w14:textId="77777777" w:rsidTr="00B704C0">
        <w:tc>
          <w:tcPr>
            <w:tcW w:w="5099" w:type="dxa"/>
          </w:tcPr>
          <w:p w14:paraId="77282CBA" w14:textId="3DBFB48C" w:rsidR="00F378EA" w:rsidRPr="00F378EA" w:rsidRDefault="00F378EA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sistent Atrial Fibrillation</w:t>
            </w:r>
          </w:p>
        </w:tc>
        <w:tc>
          <w:tcPr>
            <w:tcW w:w="851" w:type="dxa"/>
          </w:tcPr>
          <w:p w14:paraId="5B48D015" w14:textId="20C36866" w:rsidR="00F378EA" w:rsidRDefault="00B2027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80" w:type="dxa"/>
          </w:tcPr>
          <w:p w14:paraId="1363A0DB" w14:textId="317260DF" w:rsidR="00F378EA" w:rsidRDefault="00B2027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-1.08</w:t>
            </w:r>
          </w:p>
        </w:tc>
        <w:tc>
          <w:tcPr>
            <w:tcW w:w="1022" w:type="dxa"/>
          </w:tcPr>
          <w:p w14:paraId="701EA242" w14:textId="0BFB1E69" w:rsidR="00F378EA" w:rsidRDefault="00B2027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5B156A" w14:paraId="0300CE1C" w14:textId="77777777" w:rsidTr="00B704C0">
        <w:tc>
          <w:tcPr>
            <w:tcW w:w="5099" w:type="dxa"/>
          </w:tcPr>
          <w:p w14:paraId="50EB5F19" w14:textId="50EFA911" w:rsidR="005B156A" w:rsidRDefault="005B156A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cation Prior to ICU Admission</w:t>
            </w:r>
          </w:p>
        </w:tc>
        <w:tc>
          <w:tcPr>
            <w:tcW w:w="851" w:type="dxa"/>
          </w:tcPr>
          <w:p w14:paraId="70AC1E77" w14:textId="77777777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619BA03" w14:textId="77777777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7401C573" w14:textId="77777777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156A" w14:paraId="0E1D1E60" w14:textId="77777777" w:rsidTr="00B704C0">
        <w:tc>
          <w:tcPr>
            <w:tcW w:w="5099" w:type="dxa"/>
          </w:tcPr>
          <w:p w14:paraId="34CA17BB" w14:textId="0B64CBBA" w:rsidR="005B156A" w:rsidRPr="001B1EDD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Emergency Department</w:t>
            </w:r>
          </w:p>
        </w:tc>
        <w:tc>
          <w:tcPr>
            <w:tcW w:w="851" w:type="dxa"/>
          </w:tcPr>
          <w:p w14:paraId="47FD27E4" w14:textId="459FC9B2" w:rsidR="005B156A" w:rsidRPr="009858D4" w:rsidRDefault="005B156A" w:rsidP="007C54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80" w:type="dxa"/>
          </w:tcPr>
          <w:p w14:paraId="55F03031" w14:textId="561FB45E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7A75A3E2" w14:textId="1031809D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156A" w14:paraId="551C0B32" w14:textId="77777777" w:rsidTr="00B704C0">
        <w:tc>
          <w:tcPr>
            <w:tcW w:w="5099" w:type="dxa"/>
          </w:tcPr>
          <w:p w14:paraId="4B4A75C4" w14:textId="506C7ED9" w:rsidR="005B156A" w:rsidRPr="001B1EDD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Hospital Wards</w:t>
            </w:r>
          </w:p>
        </w:tc>
        <w:tc>
          <w:tcPr>
            <w:tcW w:w="851" w:type="dxa"/>
          </w:tcPr>
          <w:p w14:paraId="0294B972" w14:textId="40639AD7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8127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</w:tcPr>
          <w:p w14:paraId="1E9B0AB4" w14:textId="0042A50C" w:rsidR="005B156A" w:rsidRPr="009858D4" w:rsidRDefault="0081272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  <w:r w:rsidR="005B156A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2" w:type="dxa"/>
          </w:tcPr>
          <w:p w14:paraId="3CF66F63" w14:textId="16E5F0A5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1272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B156A" w14:paraId="25F97882" w14:textId="77777777" w:rsidTr="00B704C0">
        <w:tc>
          <w:tcPr>
            <w:tcW w:w="5099" w:type="dxa"/>
          </w:tcPr>
          <w:p w14:paraId="1D1B1B3D" w14:textId="78DE743A" w:rsidR="005B156A" w:rsidRPr="001B1EDD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Operating Room</w:t>
            </w:r>
          </w:p>
        </w:tc>
        <w:tc>
          <w:tcPr>
            <w:tcW w:w="851" w:type="dxa"/>
          </w:tcPr>
          <w:p w14:paraId="33F0BFAA" w14:textId="1678368E" w:rsidR="005B156A" w:rsidRPr="009858D4" w:rsidRDefault="0081272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80" w:type="dxa"/>
          </w:tcPr>
          <w:p w14:paraId="35F5A1B1" w14:textId="4D5BF592" w:rsidR="005B156A" w:rsidRPr="009858D4" w:rsidRDefault="0081272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="005B156A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22" w:type="dxa"/>
          </w:tcPr>
          <w:p w14:paraId="2B48E156" w14:textId="3E2E8BB8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1272E">
              <w:rPr>
                <w:rFonts w:ascii="Times New Roman" w:hAnsi="Times New Roman" w:cs="Times New Roman"/>
              </w:rPr>
              <w:t>10</w:t>
            </w:r>
          </w:p>
        </w:tc>
      </w:tr>
      <w:tr w:rsidR="005B156A" w14:paraId="640AA2F2" w14:textId="77777777" w:rsidTr="00B704C0">
        <w:tc>
          <w:tcPr>
            <w:tcW w:w="5099" w:type="dxa"/>
          </w:tcPr>
          <w:p w14:paraId="19DBE96A" w14:textId="5938286A" w:rsidR="005B156A" w:rsidRPr="001B1EDD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eripheral Hospital</w:t>
            </w:r>
          </w:p>
        </w:tc>
        <w:tc>
          <w:tcPr>
            <w:tcW w:w="851" w:type="dxa"/>
          </w:tcPr>
          <w:p w14:paraId="2496410E" w14:textId="5A6208C4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8127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</w:tcPr>
          <w:p w14:paraId="334A7CBF" w14:textId="5BC0FC18" w:rsidR="005B156A" w:rsidRPr="009858D4" w:rsidRDefault="0081272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 w:rsidR="005B156A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2" w:type="dxa"/>
          </w:tcPr>
          <w:p w14:paraId="4BA069E0" w14:textId="6D6530E9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81272E">
              <w:rPr>
                <w:rFonts w:ascii="Times New Roman" w:hAnsi="Times New Roman" w:cs="Times New Roman"/>
              </w:rPr>
              <w:t>2</w:t>
            </w:r>
          </w:p>
        </w:tc>
      </w:tr>
      <w:tr w:rsidR="005B156A" w14:paraId="166D985E" w14:textId="77777777" w:rsidTr="00B704C0">
        <w:tc>
          <w:tcPr>
            <w:tcW w:w="5099" w:type="dxa"/>
          </w:tcPr>
          <w:p w14:paraId="588AD94B" w14:textId="057B005B" w:rsidR="005B156A" w:rsidRPr="0051066B" w:rsidRDefault="005B156A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ost Responsible Diagnosis</w:t>
            </w:r>
          </w:p>
        </w:tc>
        <w:tc>
          <w:tcPr>
            <w:tcW w:w="851" w:type="dxa"/>
          </w:tcPr>
          <w:p w14:paraId="61BEFDEB" w14:textId="77777777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771FFAE2" w14:textId="77777777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20E89A21" w14:textId="77777777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156A" w14:paraId="34D2CEA0" w14:textId="77777777" w:rsidTr="00B704C0">
        <w:tc>
          <w:tcPr>
            <w:tcW w:w="5099" w:type="dxa"/>
          </w:tcPr>
          <w:p w14:paraId="31666498" w14:textId="27974394" w:rsidR="005B156A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ther</w:t>
            </w:r>
          </w:p>
        </w:tc>
        <w:tc>
          <w:tcPr>
            <w:tcW w:w="851" w:type="dxa"/>
          </w:tcPr>
          <w:p w14:paraId="402DD823" w14:textId="71084FEB" w:rsidR="005B156A" w:rsidRPr="009858D4" w:rsidRDefault="005B156A" w:rsidP="003A68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80" w:type="dxa"/>
          </w:tcPr>
          <w:p w14:paraId="39C9840B" w14:textId="77777777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02DB5EDC" w14:textId="77777777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B156A" w14:paraId="42EDCCA7" w14:textId="77777777" w:rsidTr="00B704C0">
        <w:tc>
          <w:tcPr>
            <w:tcW w:w="5099" w:type="dxa"/>
          </w:tcPr>
          <w:p w14:paraId="4D5F3B38" w14:textId="28CE2B19" w:rsidR="005B156A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Infection/Sepsis</w:t>
            </w:r>
          </w:p>
        </w:tc>
        <w:tc>
          <w:tcPr>
            <w:tcW w:w="851" w:type="dxa"/>
          </w:tcPr>
          <w:p w14:paraId="596FBBA5" w14:textId="178851F5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D740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0" w:type="dxa"/>
          </w:tcPr>
          <w:p w14:paraId="2E7E7CCA" w14:textId="579FA290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-1.23</w:t>
            </w:r>
          </w:p>
        </w:tc>
        <w:tc>
          <w:tcPr>
            <w:tcW w:w="1022" w:type="dxa"/>
          </w:tcPr>
          <w:p w14:paraId="45860EAD" w14:textId="7D3B3899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740F4">
              <w:rPr>
                <w:rFonts w:ascii="Times New Roman" w:hAnsi="Times New Roman" w:cs="Times New Roman"/>
              </w:rPr>
              <w:t>36</w:t>
            </w:r>
          </w:p>
        </w:tc>
      </w:tr>
      <w:tr w:rsidR="005B156A" w14:paraId="4D24689E" w14:textId="77777777" w:rsidTr="00B704C0">
        <w:tc>
          <w:tcPr>
            <w:tcW w:w="5099" w:type="dxa"/>
          </w:tcPr>
          <w:p w14:paraId="2BC695F7" w14:textId="7191E06A" w:rsidR="005B156A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spiratory Failure</w:t>
            </w:r>
          </w:p>
        </w:tc>
        <w:tc>
          <w:tcPr>
            <w:tcW w:w="851" w:type="dxa"/>
          </w:tcPr>
          <w:p w14:paraId="7C73F460" w14:textId="74B647B7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280" w:type="dxa"/>
          </w:tcPr>
          <w:p w14:paraId="07730A4E" w14:textId="34450830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-2.09</w:t>
            </w:r>
          </w:p>
        </w:tc>
        <w:tc>
          <w:tcPr>
            <w:tcW w:w="1022" w:type="dxa"/>
          </w:tcPr>
          <w:p w14:paraId="635EF686" w14:textId="59A0EBF6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B156A" w14:paraId="001C72CF" w14:textId="77777777" w:rsidTr="00B704C0">
        <w:tc>
          <w:tcPr>
            <w:tcW w:w="5099" w:type="dxa"/>
          </w:tcPr>
          <w:p w14:paraId="455D59EB" w14:textId="045B4017" w:rsidR="005B156A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Trauma</w:t>
            </w:r>
          </w:p>
        </w:tc>
        <w:tc>
          <w:tcPr>
            <w:tcW w:w="851" w:type="dxa"/>
          </w:tcPr>
          <w:p w14:paraId="294F750C" w14:textId="1C28ECAE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740F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80" w:type="dxa"/>
          </w:tcPr>
          <w:p w14:paraId="684A1DAE" w14:textId="3D70A04A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  <w:r w:rsidR="005B156A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22" w:type="dxa"/>
          </w:tcPr>
          <w:p w14:paraId="7E61919F" w14:textId="697CF262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B156A" w14:paraId="727CE8AD" w14:textId="77777777" w:rsidTr="00B704C0">
        <w:tc>
          <w:tcPr>
            <w:tcW w:w="5099" w:type="dxa"/>
          </w:tcPr>
          <w:p w14:paraId="13E8721B" w14:textId="3BB67651" w:rsidR="005B156A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alignancy</w:t>
            </w:r>
          </w:p>
        </w:tc>
        <w:tc>
          <w:tcPr>
            <w:tcW w:w="851" w:type="dxa"/>
          </w:tcPr>
          <w:p w14:paraId="576E1FEB" w14:textId="43D77D14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740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</w:tcPr>
          <w:p w14:paraId="36CB575C" w14:textId="601937AF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  <w:r w:rsidR="005B156A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22" w:type="dxa"/>
          </w:tcPr>
          <w:p w14:paraId="31E327DC" w14:textId="388AD89D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5B156A" w14:paraId="41AC5837" w14:textId="77777777" w:rsidTr="00B704C0">
        <w:tc>
          <w:tcPr>
            <w:tcW w:w="5099" w:type="dxa"/>
          </w:tcPr>
          <w:p w14:paraId="2FCB7EC1" w14:textId="61E5D199" w:rsidR="005B156A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pontaneous Intracranial Hemorrhage</w:t>
            </w:r>
          </w:p>
        </w:tc>
        <w:tc>
          <w:tcPr>
            <w:tcW w:w="851" w:type="dxa"/>
          </w:tcPr>
          <w:p w14:paraId="2CCA806A" w14:textId="4215C51D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D740F4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280" w:type="dxa"/>
          </w:tcPr>
          <w:p w14:paraId="6FAD353A" w14:textId="2148E649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  <w:r w:rsidR="005B156A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22" w:type="dxa"/>
          </w:tcPr>
          <w:p w14:paraId="62DFE04A" w14:textId="196D9A9F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B156A" w14:paraId="4B5716F4" w14:textId="77777777" w:rsidTr="00B704C0">
        <w:tc>
          <w:tcPr>
            <w:tcW w:w="5099" w:type="dxa"/>
          </w:tcPr>
          <w:p w14:paraId="53DAAEEB" w14:textId="48A6C20F" w:rsidR="005B156A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troke</w:t>
            </w:r>
          </w:p>
        </w:tc>
        <w:tc>
          <w:tcPr>
            <w:tcW w:w="851" w:type="dxa"/>
          </w:tcPr>
          <w:p w14:paraId="077549E9" w14:textId="61FFA3A1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740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80" w:type="dxa"/>
          </w:tcPr>
          <w:p w14:paraId="39A12FA2" w14:textId="54A1AACB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="005B156A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22" w:type="dxa"/>
          </w:tcPr>
          <w:p w14:paraId="77AD3855" w14:textId="645AA58F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5B156A" w14:paraId="14981FC3" w14:textId="77777777" w:rsidTr="00B704C0">
        <w:tc>
          <w:tcPr>
            <w:tcW w:w="5099" w:type="dxa"/>
          </w:tcPr>
          <w:p w14:paraId="4BB86E1B" w14:textId="406F8D5F" w:rsidR="005B156A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verdose/Poisoning</w:t>
            </w:r>
          </w:p>
        </w:tc>
        <w:tc>
          <w:tcPr>
            <w:tcW w:w="851" w:type="dxa"/>
          </w:tcPr>
          <w:p w14:paraId="7D64EB3B" w14:textId="61F12EDA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D74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14:paraId="23A12614" w14:textId="5580D396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  <w:r w:rsidR="005B156A"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2" w:type="dxa"/>
          </w:tcPr>
          <w:p w14:paraId="783E999D" w14:textId="361F52D1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5B156A" w14:paraId="4C9BAC67" w14:textId="77777777" w:rsidTr="00B704C0">
        <w:tc>
          <w:tcPr>
            <w:tcW w:w="5099" w:type="dxa"/>
          </w:tcPr>
          <w:p w14:paraId="2968DCD2" w14:textId="128F39C6" w:rsidR="005B156A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nal Failure</w:t>
            </w:r>
          </w:p>
        </w:tc>
        <w:tc>
          <w:tcPr>
            <w:tcW w:w="851" w:type="dxa"/>
          </w:tcPr>
          <w:p w14:paraId="36EC2747" w14:textId="61ACAE08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D740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</w:tcPr>
          <w:p w14:paraId="1CAB911B" w14:textId="69B96B77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  <w:r w:rsidR="005B156A"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2" w:type="dxa"/>
          </w:tcPr>
          <w:p w14:paraId="7CEA8921" w14:textId="0A60493B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B156A" w14:paraId="2483A0D0" w14:textId="77777777" w:rsidTr="00B704C0">
        <w:tc>
          <w:tcPr>
            <w:tcW w:w="5099" w:type="dxa"/>
          </w:tcPr>
          <w:p w14:paraId="6575BE35" w14:textId="1BA8269E" w:rsidR="005B156A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Gastrointestinal Bleeding</w:t>
            </w:r>
          </w:p>
        </w:tc>
        <w:tc>
          <w:tcPr>
            <w:tcW w:w="851" w:type="dxa"/>
          </w:tcPr>
          <w:p w14:paraId="710EE8B1" w14:textId="44C7D4E4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D740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6401CEA7" w14:textId="2417DACB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="005B156A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22" w:type="dxa"/>
          </w:tcPr>
          <w:p w14:paraId="3461BC5A" w14:textId="73248248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5B156A" w14:paraId="55C9AAA3" w14:textId="77777777" w:rsidTr="00B704C0">
        <w:tc>
          <w:tcPr>
            <w:tcW w:w="5099" w:type="dxa"/>
          </w:tcPr>
          <w:p w14:paraId="178406FE" w14:textId="1CDE2C08" w:rsidR="005B156A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ngestive Heart Failure</w:t>
            </w:r>
          </w:p>
        </w:tc>
        <w:tc>
          <w:tcPr>
            <w:tcW w:w="851" w:type="dxa"/>
          </w:tcPr>
          <w:p w14:paraId="3F0CF413" w14:textId="53F793D3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D740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0" w:type="dxa"/>
          </w:tcPr>
          <w:p w14:paraId="6EFC4069" w14:textId="46F47293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-1.20</w:t>
            </w:r>
          </w:p>
        </w:tc>
        <w:tc>
          <w:tcPr>
            <w:tcW w:w="1022" w:type="dxa"/>
          </w:tcPr>
          <w:p w14:paraId="5E3FEF3C" w14:textId="1AAA3A49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5B156A" w14:paraId="69286E43" w14:textId="77777777" w:rsidTr="00B704C0">
        <w:tc>
          <w:tcPr>
            <w:tcW w:w="5099" w:type="dxa"/>
          </w:tcPr>
          <w:p w14:paraId="4028A1E8" w14:textId="124BDDF7" w:rsidR="005B156A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ardiac Arrest</w:t>
            </w:r>
          </w:p>
        </w:tc>
        <w:tc>
          <w:tcPr>
            <w:tcW w:w="851" w:type="dxa"/>
          </w:tcPr>
          <w:p w14:paraId="71D82229" w14:textId="56AE723B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D740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14:paraId="0BA379C8" w14:textId="67679D87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 w:rsidR="005B156A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022" w:type="dxa"/>
          </w:tcPr>
          <w:p w14:paraId="19839CF0" w14:textId="36A11CE5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5B156A">
              <w:rPr>
                <w:rFonts w:ascii="Times New Roman" w:hAnsi="Times New Roman" w:cs="Times New Roman"/>
              </w:rPr>
              <w:t>1</w:t>
            </w:r>
          </w:p>
        </w:tc>
      </w:tr>
      <w:tr w:rsidR="005B156A" w14:paraId="1E1AE989" w14:textId="77777777" w:rsidTr="00B704C0">
        <w:tc>
          <w:tcPr>
            <w:tcW w:w="5099" w:type="dxa"/>
          </w:tcPr>
          <w:p w14:paraId="7EB95BEA" w14:textId="038F02E8" w:rsidR="005B156A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Seizures/Status Epilepticus</w:t>
            </w:r>
          </w:p>
        </w:tc>
        <w:tc>
          <w:tcPr>
            <w:tcW w:w="851" w:type="dxa"/>
          </w:tcPr>
          <w:p w14:paraId="28080F94" w14:textId="581B260D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80" w:type="dxa"/>
          </w:tcPr>
          <w:p w14:paraId="584A6613" w14:textId="48EEEC24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="005B156A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2" w:type="dxa"/>
          </w:tcPr>
          <w:p w14:paraId="393AC16B" w14:textId="0256B9C5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5B156A" w14:paraId="44EFAB31" w14:textId="77777777" w:rsidTr="00B704C0">
        <w:trPr>
          <w:trHeight w:val="255"/>
        </w:trPr>
        <w:tc>
          <w:tcPr>
            <w:tcW w:w="5099" w:type="dxa"/>
          </w:tcPr>
          <w:p w14:paraId="5D9AFC44" w14:textId="744D7AB3" w:rsidR="005B156A" w:rsidRDefault="005B156A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ic Ketoacidosis</w:t>
            </w:r>
          </w:p>
        </w:tc>
        <w:tc>
          <w:tcPr>
            <w:tcW w:w="851" w:type="dxa"/>
          </w:tcPr>
          <w:p w14:paraId="1DCC932C" w14:textId="1F00AAC5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D740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0" w:type="dxa"/>
          </w:tcPr>
          <w:p w14:paraId="4C36C9FD" w14:textId="3642094E" w:rsidR="005B156A" w:rsidRPr="009858D4" w:rsidRDefault="00D740F4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  <w:r w:rsidR="005B156A">
              <w:rPr>
                <w:rFonts w:ascii="Times New Roman" w:hAnsi="Times New Roman" w:cs="Times New Roman"/>
              </w:rPr>
              <w:t>-0.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2" w:type="dxa"/>
          </w:tcPr>
          <w:p w14:paraId="6CEFC1EE" w14:textId="6388FFE4" w:rsidR="005B156A" w:rsidRPr="009858D4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B156A" w14:paraId="6A660B85" w14:textId="77777777" w:rsidTr="00CD6BD7">
        <w:trPr>
          <w:trHeight w:val="284"/>
        </w:trPr>
        <w:tc>
          <w:tcPr>
            <w:tcW w:w="5099" w:type="dxa"/>
          </w:tcPr>
          <w:p w14:paraId="28384265" w14:textId="67D4CE1F" w:rsidR="005B156A" w:rsidRPr="00B704C0" w:rsidRDefault="005B156A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-Hospital Death</w:t>
            </w:r>
          </w:p>
        </w:tc>
        <w:tc>
          <w:tcPr>
            <w:tcW w:w="851" w:type="dxa"/>
          </w:tcPr>
          <w:p w14:paraId="1157F63C" w14:textId="626CB246" w:rsidR="005B156A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D6BD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80" w:type="dxa"/>
          </w:tcPr>
          <w:p w14:paraId="768E1198" w14:textId="37EF8179" w:rsidR="005B156A" w:rsidRDefault="00CD6BD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  <w:r w:rsidR="005B156A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22" w:type="dxa"/>
          </w:tcPr>
          <w:p w14:paraId="4345DE18" w14:textId="7DFA4BA9" w:rsidR="005B156A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B156A" w14:paraId="12D49B6C" w14:textId="77777777" w:rsidTr="00B704C0">
        <w:trPr>
          <w:trHeight w:val="255"/>
        </w:trPr>
        <w:tc>
          <w:tcPr>
            <w:tcW w:w="5099" w:type="dxa"/>
          </w:tcPr>
          <w:p w14:paraId="11F00357" w14:textId="015B47D1" w:rsidR="005B156A" w:rsidRPr="00B704C0" w:rsidRDefault="005B156A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ength of Stay (per 1 day)</w:t>
            </w:r>
          </w:p>
        </w:tc>
        <w:tc>
          <w:tcPr>
            <w:tcW w:w="851" w:type="dxa"/>
          </w:tcPr>
          <w:p w14:paraId="3FBCC984" w14:textId="498FCD93" w:rsidR="005B156A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80" w:type="dxa"/>
          </w:tcPr>
          <w:p w14:paraId="488BAD89" w14:textId="5939589D" w:rsidR="005B156A" w:rsidRDefault="00CD6BD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 w:rsidR="005B156A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2" w:type="dxa"/>
          </w:tcPr>
          <w:p w14:paraId="318D3FC8" w14:textId="03D3296A" w:rsidR="005B156A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B156A" w14:paraId="7A4EE6DB" w14:textId="77777777" w:rsidTr="00B704C0">
        <w:trPr>
          <w:trHeight w:val="255"/>
        </w:trPr>
        <w:tc>
          <w:tcPr>
            <w:tcW w:w="5099" w:type="dxa"/>
          </w:tcPr>
          <w:p w14:paraId="241289EC" w14:textId="3FFB513A" w:rsidR="005B156A" w:rsidRDefault="005B156A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vasive Mechanical Ventilation</w:t>
            </w:r>
          </w:p>
        </w:tc>
        <w:tc>
          <w:tcPr>
            <w:tcW w:w="851" w:type="dxa"/>
          </w:tcPr>
          <w:p w14:paraId="7641E68B" w14:textId="6DD66AAD" w:rsidR="005B156A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CD6B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14:paraId="59364B18" w14:textId="64A91063" w:rsidR="005B156A" w:rsidRDefault="00CD6BD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  <w:r w:rsidR="005B156A">
              <w:rPr>
                <w:rFonts w:ascii="Times New Roman" w:hAnsi="Times New Roman" w:cs="Times New Roman"/>
              </w:rPr>
              <w:t>-1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2" w:type="dxa"/>
          </w:tcPr>
          <w:p w14:paraId="12EBC771" w14:textId="671A0DF7" w:rsidR="005B156A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B156A" w14:paraId="5CF352FA" w14:textId="77777777" w:rsidTr="00B704C0">
        <w:trPr>
          <w:trHeight w:val="255"/>
        </w:trPr>
        <w:tc>
          <w:tcPr>
            <w:tcW w:w="5099" w:type="dxa"/>
          </w:tcPr>
          <w:p w14:paraId="7612F433" w14:textId="7DC32A51" w:rsidR="005B156A" w:rsidRDefault="005B156A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nal Replacement Therapy</w:t>
            </w:r>
          </w:p>
        </w:tc>
        <w:tc>
          <w:tcPr>
            <w:tcW w:w="851" w:type="dxa"/>
          </w:tcPr>
          <w:p w14:paraId="502F36F9" w14:textId="7CE913EE" w:rsidR="005B156A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D6B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80" w:type="dxa"/>
          </w:tcPr>
          <w:p w14:paraId="3E5CBE68" w14:textId="3B45D918" w:rsidR="005B156A" w:rsidRDefault="00CD6BD7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="005B156A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2" w:type="dxa"/>
          </w:tcPr>
          <w:p w14:paraId="07016E5B" w14:textId="1AFAB4CD" w:rsidR="005B156A" w:rsidRDefault="005B156A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22B0AC95" w14:textId="77777777" w:rsidR="00984BBB" w:rsidRDefault="006F3D3B"/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1A"/>
    <w:rsid w:val="00013DE4"/>
    <w:rsid w:val="00017AFC"/>
    <w:rsid w:val="00043848"/>
    <w:rsid w:val="0004414E"/>
    <w:rsid w:val="00045E18"/>
    <w:rsid w:val="00051D1D"/>
    <w:rsid w:val="00055830"/>
    <w:rsid w:val="00057F7A"/>
    <w:rsid w:val="0006726E"/>
    <w:rsid w:val="00086EFC"/>
    <w:rsid w:val="000A3090"/>
    <w:rsid w:val="000C44A6"/>
    <w:rsid w:val="000D796B"/>
    <w:rsid w:val="001025E1"/>
    <w:rsid w:val="00106EF7"/>
    <w:rsid w:val="0012199C"/>
    <w:rsid w:val="00130DAC"/>
    <w:rsid w:val="00133161"/>
    <w:rsid w:val="0014208E"/>
    <w:rsid w:val="00142F6F"/>
    <w:rsid w:val="00144C0B"/>
    <w:rsid w:val="001462EB"/>
    <w:rsid w:val="00157BD0"/>
    <w:rsid w:val="001619F6"/>
    <w:rsid w:val="00166B12"/>
    <w:rsid w:val="0017353F"/>
    <w:rsid w:val="001A788B"/>
    <w:rsid w:val="001B1EDD"/>
    <w:rsid w:val="001B538B"/>
    <w:rsid w:val="001C0C8E"/>
    <w:rsid w:val="001C681F"/>
    <w:rsid w:val="00204A15"/>
    <w:rsid w:val="0020658F"/>
    <w:rsid w:val="002218CD"/>
    <w:rsid w:val="00233E71"/>
    <w:rsid w:val="00234B29"/>
    <w:rsid w:val="002429EF"/>
    <w:rsid w:val="00245889"/>
    <w:rsid w:val="0027334E"/>
    <w:rsid w:val="002834BD"/>
    <w:rsid w:val="002A0EA1"/>
    <w:rsid w:val="002B6F52"/>
    <w:rsid w:val="002C175D"/>
    <w:rsid w:val="002D178A"/>
    <w:rsid w:val="002F4CAF"/>
    <w:rsid w:val="002F7D0B"/>
    <w:rsid w:val="00322656"/>
    <w:rsid w:val="00327B78"/>
    <w:rsid w:val="00360959"/>
    <w:rsid w:val="0037274C"/>
    <w:rsid w:val="003A1D79"/>
    <w:rsid w:val="003A682F"/>
    <w:rsid w:val="003C1CAB"/>
    <w:rsid w:val="003C70C5"/>
    <w:rsid w:val="003D0CF1"/>
    <w:rsid w:val="003D12FC"/>
    <w:rsid w:val="003E46E3"/>
    <w:rsid w:val="003F5A20"/>
    <w:rsid w:val="00411610"/>
    <w:rsid w:val="00430586"/>
    <w:rsid w:val="00442175"/>
    <w:rsid w:val="004442FE"/>
    <w:rsid w:val="004456D6"/>
    <w:rsid w:val="004859E4"/>
    <w:rsid w:val="004860C3"/>
    <w:rsid w:val="004B1B53"/>
    <w:rsid w:val="004D2C37"/>
    <w:rsid w:val="004D75E9"/>
    <w:rsid w:val="004E3590"/>
    <w:rsid w:val="004F215E"/>
    <w:rsid w:val="004F3122"/>
    <w:rsid w:val="0051066B"/>
    <w:rsid w:val="0053043F"/>
    <w:rsid w:val="005323CC"/>
    <w:rsid w:val="00560657"/>
    <w:rsid w:val="005729D8"/>
    <w:rsid w:val="00574A72"/>
    <w:rsid w:val="00584D3A"/>
    <w:rsid w:val="005A0326"/>
    <w:rsid w:val="005A1FD2"/>
    <w:rsid w:val="005B156A"/>
    <w:rsid w:val="005C3161"/>
    <w:rsid w:val="005C7E65"/>
    <w:rsid w:val="005D6D9F"/>
    <w:rsid w:val="005D6FAC"/>
    <w:rsid w:val="00650529"/>
    <w:rsid w:val="0065686F"/>
    <w:rsid w:val="006722B7"/>
    <w:rsid w:val="006851D5"/>
    <w:rsid w:val="00685A86"/>
    <w:rsid w:val="00690376"/>
    <w:rsid w:val="00695EE5"/>
    <w:rsid w:val="006B258D"/>
    <w:rsid w:val="006C37BE"/>
    <w:rsid w:val="006C3869"/>
    <w:rsid w:val="006C6187"/>
    <w:rsid w:val="006E12DA"/>
    <w:rsid w:val="006E62DB"/>
    <w:rsid w:val="006F3D3B"/>
    <w:rsid w:val="006F46DE"/>
    <w:rsid w:val="006F6814"/>
    <w:rsid w:val="00704164"/>
    <w:rsid w:val="0070687B"/>
    <w:rsid w:val="007420FC"/>
    <w:rsid w:val="0074682D"/>
    <w:rsid w:val="007500D8"/>
    <w:rsid w:val="007503FE"/>
    <w:rsid w:val="00760C34"/>
    <w:rsid w:val="00764603"/>
    <w:rsid w:val="0076707C"/>
    <w:rsid w:val="0077452C"/>
    <w:rsid w:val="00775527"/>
    <w:rsid w:val="00777C8F"/>
    <w:rsid w:val="00780465"/>
    <w:rsid w:val="00796A19"/>
    <w:rsid w:val="00796CD5"/>
    <w:rsid w:val="007A18A0"/>
    <w:rsid w:val="007B651F"/>
    <w:rsid w:val="007C2737"/>
    <w:rsid w:val="007C54EF"/>
    <w:rsid w:val="007C601F"/>
    <w:rsid w:val="007C6F8A"/>
    <w:rsid w:val="007E7589"/>
    <w:rsid w:val="00805F98"/>
    <w:rsid w:val="0081272E"/>
    <w:rsid w:val="008144B6"/>
    <w:rsid w:val="00823C60"/>
    <w:rsid w:val="00830643"/>
    <w:rsid w:val="00832FC8"/>
    <w:rsid w:val="00855DBF"/>
    <w:rsid w:val="00864049"/>
    <w:rsid w:val="00864434"/>
    <w:rsid w:val="008709D8"/>
    <w:rsid w:val="008750F0"/>
    <w:rsid w:val="008769EE"/>
    <w:rsid w:val="00877F7D"/>
    <w:rsid w:val="00887ED2"/>
    <w:rsid w:val="008A56E1"/>
    <w:rsid w:val="008A74B1"/>
    <w:rsid w:val="008B0842"/>
    <w:rsid w:val="008B18E6"/>
    <w:rsid w:val="008C62AC"/>
    <w:rsid w:val="008E1A6C"/>
    <w:rsid w:val="0090157C"/>
    <w:rsid w:val="00924426"/>
    <w:rsid w:val="00937B08"/>
    <w:rsid w:val="00985AE8"/>
    <w:rsid w:val="009B2AEC"/>
    <w:rsid w:val="009C0479"/>
    <w:rsid w:val="009C6085"/>
    <w:rsid w:val="009D7926"/>
    <w:rsid w:val="009E04BC"/>
    <w:rsid w:val="00A00AE8"/>
    <w:rsid w:val="00A060A3"/>
    <w:rsid w:val="00A105CA"/>
    <w:rsid w:val="00A1790A"/>
    <w:rsid w:val="00A4274C"/>
    <w:rsid w:val="00A560EE"/>
    <w:rsid w:val="00A607E2"/>
    <w:rsid w:val="00A75C23"/>
    <w:rsid w:val="00A80A60"/>
    <w:rsid w:val="00A9672A"/>
    <w:rsid w:val="00AC62BC"/>
    <w:rsid w:val="00AC7D31"/>
    <w:rsid w:val="00AD2854"/>
    <w:rsid w:val="00AE5FA7"/>
    <w:rsid w:val="00B20274"/>
    <w:rsid w:val="00B26C0C"/>
    <w:rsid w:val="00B32F6A"/>
    <w:rsid w:val="00B35608"/>
    <w:rsid w:val="00B6597D"/>
    <w:rsid w:val="00B704C0"/>
    <w:rsid w:val="00B771D2"/>
    <w:rsid w:val="00B81E76"/>
    <w:rsid w:val="00B86DE0"/>
    <w:rsid w:val="00BA1AFF"/>
    <w:rsid w:val="00BA6A01"/>
    <w:rsid w:val="00BB4E7A"/>
    <w:rsid w:val="00BC1CCB"/>
    <w:rsid w:val="00BC4C67"/>
    <w:rsid w:val="00BE4F30"/>
    <w:rsid w:val="00BF344E"/>
    <w:rsid w:val="00C23B0B"/>
    <w:rsid w:val="00C27BF3"/>
    <w:rsid w:val="00C27F89"/>
    <w:rsid w:val="00C350BF"/>
    <w:rsid w:val="00C61E87"/>
    <w:rsid w:val="00C66ABB"/>
    <w:rsid w:val="00C70CDF"/>
    <w:rsid w:val="00C71A86"/>
    <w:rsid w:val="00C92AE5"/>
    <w:rsid w:val="00CB3F6C"/>
    <w:rsid w:val="00CB78A3"/>
    <w:rsid w:val="00CC0ECB"/>
    <w:rsid w:val="00CD6BD7"/>
    <w:rsid w:val="00CF31FA"/>
    <w:rsid w:val="00D03ABB"/>
    <w:rsid w:val="00D1041A"/>
    <w:rsid w:val="00D14495"/>
    <w:rsid w:val="00D150B9"/>
    <w:rsid w:val="00D34A57"/>
    <w:rsid w:val="00D52427"/>
    <w:rsid w:val="00D740F4"/>
    <w:rsid w:val="00D836FC"/>
    <w:rsid w:val="00DC110F"/>
    <w:rsid w:val="00DD545E"/>
    <w:rsid w:val="00DD71E7"/>
    <w:rsid w:val="00DE1BAA"/>
    <w:rsid w:val="00DF0D1E"/>
    <w:rsid w:val="00DF3D20"/>
    <w:rsid w:val="00E404E4"/>
    <w:rsid w:val="00E67640"/>
    <w:rsid w:val="00EA388C"/>
    <w:rsid w:val="00EA6AA1"/>
    <w:rsid w:val="00EB3362"/>
    <w:rsid w:val="00EB654E"/>
    <w:rsid w:val="00F001C5"/>
    <w:rsid w:val="00F22781"/>
    <w:rsid w:val="00F32FE5"/>
    <w:rsid w:val="00F378EA"/>
    <w:rsid w:val="00F74D3B"/>
    <w:rsid w:val="00F86D73"/>
    <w:rsid w:val="00FE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D16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1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1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MCREDO</cp:lastModifiedBy>
  <cp:revision>15</cp:revision>
  <dcterms:created xsi:type="dcterms:W3CDTF">2019-07-14T20:31:00Z</dcterms:created>
  <dcterms:modified xsi:type="dcterms:W3CDTF">2020-01-07T05:45:00Z</dcterms:modified>
</cp:coreProperties>
</file>